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DC2F6DB" w:rsidR="000035D5" w:rsidRDefault="000035D5">
                            <w:r>
                              <w:t xml:space="preserve">Reported on page </w:t>
                            </w:r>
                            <w:r w:rsidRPr="000C6214">
                              <w:t xml:space="preserve">number: </w:t>
                            </w:r>
                            <w:r w:rsidR="00DA471B" w:rsidRPr="000C6214">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DC2F6DB" w:rsidR="000035D5" w:rsidRDefault="000035D5">
                      <w:r>
                        <w:t xml:space="preserve">Reported on page </w:t>
                      </w:r>
                      <w:r w:rsidRPr="000C6214">
                        <w:t xml:space="preserve">number: </w:t>
                      </w:r>
                      <w:r w:rsidR="00DA471B" w:rsidRPr="000C6214">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627DB47" w:rsidR="000035D5" w:rsidRDefault="000035D5" w:rsidP="000035D5">
                            <w:r>
                              <w:t xml:space="preserve">Reported on page </w:t>
                            </w:r>
                            <w:r w:rsidRPr="000C6214">
                              <w:t xml:space="preserve">number: </w:t>
                            </w:r>
                            <w:r w:rsidR="000C6214" w:rsidRPr="000C6214">
                              <w:t>4</w:t>
                            </w:r>
                            <w:r w:rsidR="00DA471B" w:rsidRPr="000C6214">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627DB47" w:rsidR="000035D5" w:rsidRDefault="000035D5" w:rsidP="000035D5">
                      <w:r>
                        <w:t xml:space="preserve">Reported on page </w:t>
                      </w:r>
                      <w:r w:rsidRPr="000C6214">
                        <w:t xml:space="preserve">number: </w:t>
                      </w:r>
                      <w:r w:rsidR="000C6214" w:rsidRPr="000C6214">
                        <w:t>4</w:t>
                      </w:r>
                      <w:r w:rsidR="00DA471B" w:rsidRPr="000C6214">
                        <w:t>-6</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0ED514E" w:rsidR="000035D5" w:rsidRPr="00DA471B" w:rsidRDefault="00DA471B" w:rsidP="000035D5">
                            <w:pPr>
                              <w:rPr>
                                <w:lang w:val="en-CA"/>
                              </w:rPr>
                            </w:pPr>
                            <w:r>
                              <w:rPr>
                                <w:lang w:val="en-CA"/>
                              </w:rPr>
                              <w:t xml:space="preserve">Yes. All authors (except FA) are Ghanaian citizens and four currently reside in Ghana.  DDK is a member of the community studi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0ED514E" w:rsidR="000035D5" w:rsidRPr="00DA471B" w:rsidRDefault="00DA471B" w:rsidP="000035D5">
                      <w:pPr>
                        <w:rPr>
                          <w:lang w:val="en-CA"/>
                        </w:rPr>
                      </w:pPr>
                      <w:r>
                        <w:rPr>
                          <w:lang w:val="en-CA"/>
                        </w:rPr>
                        <w:t xml:space="preserve">Yes. All authors (except FA) are Ghanaian citizens and four currently reside in Ghana.  DDK is a member of the community studi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4E5C578" w:rsidR="000035D5" w:rsidRPr="00DA471B" w:rsidRDefault="00DA471B" w:rsidP="000035D5">
                            <w:pPr>
                              <w:rPr>
                                <w:lang w:val="en-CA"/>
                              </w:rPr>
                            </w:pPr>
                            <w:r>
                              <w:rPr>
                                <w:lang w:val="en-CA"/>
                              </w:rPr>
                              <w:t xml:space="preserve">Yes; consent was obtained from the local assemblymen who are the government and cultural representatives of communities in the Ghanaian context. We conducted a community entry process with these elders before proceeding to obtain written informed consent from study participants (see Method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4E5C578" w:rsidR="000035D5" w:rsidRPr="00DA471B" w:rsidRDefault="00DA471B" w:rsidP="000035D5">
                      <w:pPr>
                        <w:rPr>
                          <w:lang w:val="en-CA"/>
                        </w:rPr>
                      </w:pPr>
                      <w:r>
                        <w:rPr>
                          <w:lang w:val="en-CA"/>
                        </w:rPr>
                        <w:t xml:space="preserve">Yes; consent was obtained from the local assemblymen who are the government and cultural representatives of communities in the Ghanaian context. We conducted a community entry process with these elders before proceeding to obtain written informed consent from study participants (see Method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C8EF312">
                <wp:simplePos x="0" y="0"/>
                <wp:positionH relativeFrom="margin">
                  <wp:align>right</wp:align>
                </wp:positionH>
                <wp:positionV relativeFrom="paragraph">
                  <wp:posOffset>1146175</wp:posOffset>
                </wp:positionV>
                <wp:extent cx="6838950" cy="905510"/>
                <wp:effectExtent l="0" t="0" r="19050" b="889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5933"/>
                        </a:xfrm>
                        <a:prstGeom prst="rect">
                          <a:avLst/>
                        </a:prstGeom>
                        <a:solidFill>
                          <a:srgbClr val="FFFFFF"/>
                        </a:solidFill>
                        <a:ln w="9525">
                          <a:solidFill>
                            <a:srgbClr val="193A65"/>
                          </a:solidFill>
                          <a:miter lim="800000"/>
                          <a:headEnd/>
                          <a:tailEnd/>
                        </a:ln>
                      </wps:spPr>
                      <wps:txbx>
                        <w:txbxContent>
                          <w:p w14:paraId="6D21B23F" w14:textId="0D1ED9B7" w:rsidR="000035D5" w:rsidRPr="00DA471B" w:rsidRDefault="00DA471B" w:rsidP="000035D5">
                            <w:pPr>
                              <w:rPr>
                                <w:lang w:val="en-CA"/>
                              </w:rPr>
                            </w:pPr>
                            <w:r>
                              <w:rPr>
                                <w:lang w:val="en-CA"/>
                              </w:rPr>
                              <w:t>Participants provided input on the research investigation through two community events held in July and August 2024. These events served as dissemination activities for a previous study in these same communities and provided an opportunity to not only discuss study implications but also solicit community feedback on directions for futur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71.3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" strokecolor="#193a65">
                <v:textbox>
                  <w:txbxContent>
                    <w:p w14:paraId="6D21B23F" w14:textId="0D1ED9B7" w:rsidR="000035D5" w:rsidRPr="00DA471B" w:rsidRDefault="00DA471B" w:rsidP="000035D5">
                      <w:pPr>
                        <w:rPr>
                          <w:lang w:val="en-CA"/>
                        </w:rPr>
                      </w:pPr>
                      <w:r>
                        <w:rPr>
                          <w:lang w:val="en-CA"/>
                        </w:rPr>
                        <w:t>Participants provided input on the research investigation through two community events held in July and August 2024. These events served as dissemination activities for a previous study in these same communities and provided an opportunity to not only discuss study implications but also solicit community feedback on directions for future resear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63A3F8E">
                <wp:simplePos x="0" y="0"/>
                <wp:positionH relativeFrom="margin">
                  <wp:posOffset>0</wp:posOffset>
                </wp:positionH>
                <wp:positionV relativeFrom="paragraph">
                  <wp:posOffset>1337310</wp:posOffset>
                </wp:positionV>
                <wp:extent cx="6838950" cy="922655"/>
                <wp:effectExtent l="0" t="0" r="19050" b="1714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2655"/>
                        </a:xfrm>
                        <a:prstGeom prst="rect">
                          <a:avLst/>
                        </a:prstGeom>
                        <a:solidFill>
                          <a:srgbClr val="FFFFFF"/>
                        </a:solidFill>
                        <a:ln w="9525">
                          <a:solidFill>
                            <a:srgbClr val="193A65"/>
                          </a:solidFill>
                          <a:miter lim="800000"/>
                          <a:headEnd/>
                          <a:tailEnd/>
                        </a:ln>
                      </wps:spPr>
                      <wps:txbx>
                        <w:txbxContent>
                          <w:p w14:paraId="53B10E27" w14:textId="3089A7BC" w:rsidR="000035D5" w:rsidRPr="00DA471B" w:rsidRDefault="00DA471B" w:rsidP="000035D5">
                            <w:pPr>
                              <w:rPr>
                                <w:lang w:val="en-CA"/>
                              </w:rPr>
                            </w:pPr>
                            <w:r>
                              <w:rPr>
                                <w:lang w:val="en-CA"/>
                              </w:rPr>
                              <w:t>Consent forms were written in plain language (primary school reading level) in both English and the local language. Forms were reviewed by a local ethics board who approved their cultural relevance. Data collectors were trained to read through consent forms with participants and to take time to answer any questions and address any concer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5.3pt;width:538.5pt;height:72.6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" strokecolor="#193a65">
                <v:textbox>
                  <w:txbxContent>
                    <w:p w14:paraId="53B10E27" w14:textId="3089A7BC" w:rsidR="000035D5" w:rsidRPr="00DA471B" w:rsidRDefault="00DA471B" w:rsidP="000035D5">
                      <w:pPr>
                        <w:rPr>
                          <w:lang w:val="en-CA"/>
                        </w:rPr>
                      </w:pPr>
                      <w:r>
                        <w:rPr>
                          <w:lang w:val="en-CA"/>
                        </w:rPr>
                        <w:t>Consent forms were written in plain language (primary school reading level) in both English and the local language. Forms were reviewed by a local ethics board who approved their cultural relevance. Data collectors were trained to read through consent forms with participants and to take time to answer any questions and address any concern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9FA4C42" w:rsidR="000035D5" w:rsidRPr="00DA471B" w:rsidRDefault="00DA471B" w:rsidP="000035D5">
                            <w:pPr>
                              <w:rPr>
                                <w:lang w:val="en-CA"/>
                              </w:rPr>
                            </w:pPr>
                            <w:r>
                              <w:rPr>
                                <w:lang w:val="en-CA"/>
                              </w:rPr>
                              <w:t>Yes. We have applied for funding to conduct additional community dissemination activities to present findings to participants and share a one-page, plain language summary of findings (as was done with the previou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9FA4C42" w:rsidR="000035D5" w:rsidRPr="00DA471B" w:rsidRDefault="00DA471B" w:rsidP="000035D5">
                      <w:pPr>
                        <w:rPr>
                          <w:lang w:val="en-CA"/>
                        </w:rPr>
                      </w:pPr>
                      <w:r>
                        <w:rPr>
                          <w:lang w:val="en-CA"/>
                        </w:rPr>
                        <w:t>Yes. We have applied for funding to conduct additional community dissemination activities to present findings to participants and share a one-page, plain language summary of findings (as was done with the previous stud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14557" w:rsidRPr="00F57A3B" w:rsidRDefault="00F14557">
      <w:pPr>
        <w:rPr>
          <w:rFonts w:ascii="Arial" w:hAnsi="Arial" w:cs="Arial"/>
        </w:rPr>
      </w:pPr>
    </w:p>
    <w:sectPr w:rsidR="00F1455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B8FD21" w14:textId="77777777" w:rsidR="009C70E6" w:rsidRDefault="009C70E6" w:rsidP="00F57A3B">
      <w:r>
        <w:separator/>
      </w:r>
    </w:p>
  </w:endnote>
  <w:endnote w:type="continuationSeparator" w:id="0">
    <w:p w14:paraId="3747E716" w14:textId="77777777" w:rsidR="009C70E6" w:rsidRDefault="009C70E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BE08BA" w14:textId="77777777" w:rsidR="009C70E6" w:rsidRDefault="009C70E6" w:rsidP="00F57A3B">
      <w:r>
        <w:separator/>
      </w:r>
    </w:p>
  </w:footnote>
  <w:footnote w:type="continuationSeparator" w:id="0">
    <w:p w14:paraId="197F1C98" w14:textId="77777777" w:rsidR="009C70E6" w:rsidRDefault="009C70E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6214"/>
    <w:rsid w:val="000F365D"/>
    <w:rsid w:val="00116E71"/>
    <w:rsid w:val="00335779"/>
    <w:rsid w:val="004A7A57"/>
    <w:rsid w:val="004C71C4"/>
    <w:rsid w:val="00515BC0"/>
    <w:rsid w:val="00541C18"/>
    <w:rsid w:val="00580384"/>
    <w:rsid w:val="0069423E"/>
    <w:rsid w:val="006A67FD"/>
    <w:rsid w:val="006F5F45"/>
    <w:rsid w:val="00831ADE"/>
    <w:rsid w:val="00841F25"/>
    <w:rsid w:val="008607C7"/>
    <w:rsid w:val="00930248"/>
    <w:rsid w:val="009364D9"/>
    <w:rsid w:val="00946393"/>
    <w:rsid w:val="009C70E6"/>
    <w:rsid w:val="00A43F41"/>
    <w:rsid w:val="00A43F5B"/>
    <w:rsid w:val="00A961CD"/>
    <w:rsid w:val="00AD410C"/>
    <w:rsid w:val="00B14764"/>
    <w:rsid w:val="00BD19EC"/>
    <w:rsid w:val="00DA471B"/>
    <w:rsid w:val="00DE34CE"/>
    <w:rsid w:val="00E004E6"/>
    <w:rsid w:val="00E976A3"/>
    <w:rsid w:val="00F14557"/>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84</Words>
  <Characters>5050</Characters>
  <Application>Microsoft Office Word</Application>
  <DocSecurity>0</DocSecurity>
  <Lines>77</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lyn Ahun, Dr</cp:lastModifiedBy>
  <cp:revision>2</cp:revision>
  <dcterms:created xsi:type="dcterms:W3CDTF">2026-01-19T14:43:00Z</dcterms:created>
  <dcterms:modified xsi:type="dcterms:W3CDTF">2026-01-19T14:43:00Z</dcterms:modified>
</cp:coreProperties>
</file>